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95FD2EB" w14:textId="32C89300" w:rsidR="00063E0C" w:rsidRPr="00C83587" w:rsidRDefault="00E6689C" w:rsidP="00063E0C">
      <w:pPr>
        <w:jc w:val="both"/>
        <w:rPr>
          <w:rFonts w:ascii="Times New Roman" w:hAnsi="Times New Roman" w:cs="Times New Roman"/>
        </w:rPr>
      </w:pPr>
      <w:r w:rsidRPr="00C83587">
        <w:rPr>
          <w:rFonts w:ascii="Times New Roman" w:hAnsi="Times New Roman" w:cs="Times New Roman"/>
          <w:b/>
        </w:rPr>
        <w:t xml:space="preserve">Table </w:t>
      </w:r>
      <w:r w:rsidR="00C83587">
        <w:rPr>
          <w:rFonts w:ascii="Times New Roman" w:hAnsi="Times New Roman" w:cs="Times New Roman"/>
          <w:b/>
        </w:rPr>
        <w:t>S</w:t>
      </w:r>
      <w:r w:rsidRPr="00C83587">
        <w:rPr>
          <w:rFonts w:ascii="Times New Roman" w:hAnsi="Times New Roman" w:cs="Times New Roman"/>
          <w:b/>
        </w:rPr>
        <w:t>1:</w:t>
      </w:r>
      <w:r w:rsidRPr="00C83587">
        <w:rPr>
          <w:rFonts w:ascii="Times New Roman" w:hAnsi="Times New Roman" w:cs="Times New Roman"/>
        </w:rPr>
        <w:t xml:space="preserve"> </w:t>
      </w:r>
      <w:r w:rsidR="00063E0C" w:rsidRPr="00C83587">
        <w:rPr>
          <w:rFonts w:ascii="Times New Roman" w:hAnsi="Times New Roman" w:cs="Times New Roman"/>
        </w:rPr>
        <w:t>Details on</w:t>
      </w:r>
      <w:r w:rsidRPr="00C83587">
        <w:rPr>
          <w:rFonts w:ascii="Times New Roman" w:hAnsi="Times New Roman" w:cs="Times New Roman"/>
        </w:rPr>
        <w:t xml:space="preserve"> louse specimens and </w:t>
      </w:r>
      <w:r w:rsidR="00C83587" w:rsidRPr="00C83587">
        <w:rPr>
          <w:rFonts w:ascii="Times New Roman" w:hAnsi="Times New Roman" w:cs="Times New Roman"/>
        </w:rPr>
        <w:t xml:space="preserve">GenBank accession numbers of </w:t>
      </w:r>
      <w:r w:rsidRPr="00C83587">
        <w:rPr>
          <w:rFonts w:ascii="Times New Roman" w:hAnsi="Times New Roman" w:cs="Times New Roman"/>
        </w:rPr>
        <w:t xml:space="preserve">their </w:t>
      </w:r>
      <w:r w:rsidR="00063E0C" w:rsidRPr="00C83587">
        <w:rPr>
          <w:rFonts w:ascii="Times New Roman" w:hAnsi="Times New Roman" w:cs="Times New Roman"/>
        </w:rPr>
        <w:t xml:space="preserve">elongation factor 1α (EF1α), cytochrome C oxidase subunit I (COI) and internal transcribed spacer 1 (ITS1) sequences </w:t>
      </w:r>
      <w:r w:rsidRPr="00C83587">
        <w:rPr>
          <w:rFonts w:ascii="Times New Roman" w:hAnsi="Times New Roman" w:cs="Times New Roman"/>
        </w:rPr>
        <w:t>included in the phylogenetic study</w:t>
      </w:r>
      <w:r w:rsidR="00063E0C" w:rsidRPr="00C83587">
        <w:rPr>
          <w:rFonts w:ascii="Times New Roman" w:hAnsi="Times New Roman" w:cs="Times New Roman"/>
        </w:rPr>
        <w:t xml:space="preserve">. Abbreviations: </w:t>
      </w:r>
      <w:r w:rsidR="00063E0C" w:rsidRPr="00C83587">
        <w:rPr>
          <w:rFonts w:ascii="Times New Roman" w:hAnsi="Times New Roman" w:cs="Times New Roman"/>
          <w:i/>
        </w:rPr>
        <w:t>C.</w:t>
      </w:r>
      <w:r w:rsidR="00063E0C" w:rsidRPr="00C83587">
        <w:rPr>
          <w:rFonts w:ascii="Times New Roman" w:hAnsi="Times New Roman" w:cs="Times New Roman"/>
        </w:rPr>
        <w:t xml:space="preserve">: </w:t>
      </w:r>
      <w:r w:rsidR="00063E0C" w:rsidRPr="00C83587">
        <w:rPr>
          <w:rFonts w:ascii="Times New Roman" w:hAnsi="Times New Roman" w:cs="Times New Roman"/>
          <w:i/>
        </w:rPr>
        <w:t>Cheirogaleus</w:t>
      </w:r>
      <w:r w:rsidR="00063E0C" w:rsidRPr="00C83587">
        <w:rPr>
          <w:rFonts w:ascii="Times New Roman" w:hAnsi="Times New Roman" w:cs="Times New Roman"/>
        </w:rPr>
        <w:t xml:space="preserve">, </w:t>
      </w:r>
      <w:r w:rsidR="00063E0C" w:rsidRPr="00C83587">
        <w:rPr>
          <w:rFonts w:ascii="Times New Roman" w:hAnsi="Times New Roman" w:cs="Times New Roman"/>
          <w:i/>
        </w:rPr>
        <w:t>M.</w:t>
      </w:r>
      <w:r w:rsidR="00063E0C" w:rsidRPr="00C83587">
        <w:rPr>
          <w:rFonts w:ascii="Times New Roman" w:hAnsi="Times New Roman" w:cs="Times New Roman"/>
        </w:rPr>
        <w:t xml:space="preserve">: </w:t>
      </w:r>
      <w:r w:rsidR="00063E0C" w:rsidRPr="00C83587">
        <w:rPr>
          <w:rFonts w:ascii="Times New Roman" w:hAnsi="Times New Roman" w:cs="Times New Roman"/>
          <w:i/>
        </w:rPr>
        <w:t>Microcebus</w:t>
      </w:r>
      <w:r w:rsidR="00063E0C" w:rsidRPr="00C83587">
        <w:rPr>
          <w:rFonts w:ascii="Times New Roman" w:hAnsi="Times New Roman" w:cs="Times New Roman"/>
        </w:rPr>
        <w:t xml:space="preserve">; n.a.: not available </w:t>
      </w:r>
      <w:bookmarkStart w:id="0" w:name="_GoBack"/>
      <w:bookmarkEnd w:id="0"/>
      <w:r w:rsidR="00063E0C" w:rsidRPr="00C83587">
        <w:rPr>
          <w:rFonts w:ascii="Times New Roman" w:hAnsi="Times New Roman" w:cs="Times New Roman"/>
        </w:rPr>
        <w:t>due to low quality or non-amplification.</w:t>
      </w:r>
      <w:r w:rsidRPr="00C83587">
        <w:rPr>
          <w:rFonts w:ascii="Times New Roman" w:hAnsi="Times New Roman" w:cs="Times New Roman"/>
        </w:rPr>
        <w:t xml:space="preserve"> </w:t>
      </w:r>
    </w:p>
    <w:tbl>
      <w:tblPr>
        <w:tblW w:w="937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560"/>
        <w:gridCol w:w="2126"/>
        <w:gridCol w:w="1134"/>
        <w:gridCol w:w="1141"/>
        <w:gridCol w:w="1141"/>
        <w:gridCol w:w="1142"/>
      </w:tblGrid>
      <w:tr w:rsidR="00063E0C" w:rsidRPr="00E67876" w14:paraId="5F4EC9E2" w14:textId="77777777" w:rsidTr="00C83587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5F55" w14:textId="77777777" w:rsidR="00063E0C" w:rsidRPr="00E67876" w:rsidRDefault="00063E0C" w:rsidP="00A83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 xml:space="preserve">Louse </w:t>
            </w: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5112D" w14:textId="77777777" w:rsidR="00063E0C" w:rsidRPr="00E67876" w:rsidRDefault="00063E0C" w:rsidP="00A835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Host speci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A0C842" w14:textId="0B786714" w:rsidR="00063E0C" w:rsidRPr="00E67876" w:rsidRDefault="00B006FE" w:rsidP="00B006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Sampling l</w:t>
            </w:r>
            <w:r w:rsidR="00063E0C"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oca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6ECF" w14:textId="77777777" w:rsidR="00063E0C" w:rsidRPr="00E67876" w:rsidRDefault="00063E0C" w:rsidP="00A8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Year of collection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AC527" w14:textId="77777777" w:rsidR="00063E0C" w:rsidRPr="00E67876" w:rsidRDefault="00063E0C" w:rsidP="00A8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EF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α</w:t>
            </w:r>
          </w:p>
        </w:tc>
        <w:tc>
          <w:tcPr>
            <w:tcW w:w="11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A4DB8" w14:textId="77777777" w:rsidR="00063E0C" w:rsidRPr="00E67876" w:rsidRDefault="00063E0C" w:rsidP="00A8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COI</w:t>
            </w:r>
          </w:p>
        </w:tc>
        <w:tc>
          <w:tcPr>
            <w:tcW w:w="11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482E8" w14:textId="77777777" w:rsidR="00063E0C" w:rsidRPr="00E67876" w:rsidRDefault="00063E0C" w:rsidP="00A8351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b/>
                <w:bCs/>
                <w:color w:val="000000"/>
                <w:lang w:val="de-DE" w:eastAsia="de-DE"/>
              </w:rPr>
              <w:t>ITS1</w:t>
            </w:r>
          </w:p>
        </w:tc>
      </w:tr>
      <w:tr w:rsidR="00356794" w:rsidRPr="00E67876" w14:paraId="02D3ED64" w14:textId="77777777" w:rsidTr="00C83587">
        <w:trPr>
          <w:trHeight w:val="2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3C781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F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988FC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925C1" w14:textId="77777777" w:rsidR="00356794" w:rsidRPr="00E67876" w:rsidRDefault="00356794" w:rsidP="00356794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</w:t>
            </w:r>
            <w:r w:rsidRPr="00E67876">
              <w:rPr>
                <w:rFonts w:ascii="Times New Roman" w:hAnsi="Times New Roman" w:cs="Times New Roman"/>
                <w:color w:val="000000"/>
              </w:rPr>
              <w:t xml:space="preserve"> N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A40C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38F85" w14:textId="7E82494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5C5DF" w14:textId="6741101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4CCDC" w14:textId="4613154D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8</w:t>
            </w:r>
          </w:p>
        </w:tc>
      </w:tr>
      <w:tr w:rsidR="00356794" w:rsidRPr="00E67876" w14:paraId="7AE84682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6C42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0208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CBE6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2359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5F470" w14:textId="652507B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F294F" w14:textId="58A68C3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06D28" w14:textId="085D05ED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9</w:t>
            </w:r>
          </w:p>
        </w:tc>
      </w:tr>
      <w:tr w:rsidR="00356794" w:rsidRPr="00E67876" w14:paraId="58C2F3DC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E52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F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A27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9363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B31F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8F9E" w14:textId="73B90B9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74B2" w14:textId="1CFDBBE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C9166" w14:textId="4D1E5B1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0</w:t>
            </w:r>
          </w:p>
        </w:tc>
      </w:tr>
      <w:tr w:rsidR="00356794" w:rsidRPr="00E67876" w14:paraId="1AD4475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217D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A4411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81FE4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riaran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54CF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6E278" w14:textId="2098865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F2A8" w14:textId="1665EE4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E170" w14:textId="5F71EDC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1</w:t>
            </w:r>
          </w:p>
        </w:tc>
      </w:tr>
      <w:tr w:rsidR="00356794" w:rsidRPr="00E67876" w14:paraId="568EA6FF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197C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9E2F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05FB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E0CC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DFE14" w14:textId="30BB038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046E" w14:textId="1182C934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CE85" w14:textId="616D991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2</w:t>
            </w:r>
          </w:p>
        </w:tc>
      </w:tr>
      <w:tr w:rsidR="00356794" w:rsidRPr="00E67876" w14:paraId="41E7E7B9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66F1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1161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8A4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8CAE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96FF" w14:textId="4497195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8C61" w14:textId="73B30BF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339E" w14:textId="36DF173D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3</w:t>
            </w:r>
          </w:p>
        </w:tc>
      </w:tr>
      <w:tr w:rsidR="00356794" w:rsidRPr="00E67876" w14:paraId="61150F9C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18E4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27F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322A5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EDB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0376" w14:textId="278B599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7D05" w14:textId="27F925A4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D04F" w14:textId="1C25BD0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4</w:t>
            </w:r>
          </w:p>
        </w:tc>
      </w:tr>
      <w:tr w:rsidR="00356794" w:rsidRPr="00E67876" w14:paraId="361C447F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B442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4009F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8B9E5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374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52AEF" w14:textId="6ED07A3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D6A3" w14:textId="4EEDB2A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ED74" w14:textId="0FEB715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5</w:t>
            </w:r>
          </w:p>
        </w:tc>
      </w:tr>
      <w:tr w:rsidR="00356794" w:rsidRPr="00E67876" w14:paraId="459DB3D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C8F4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M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29501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B0FF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74F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DDFD9" w14:textId="56679A5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083DC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17E7B" w14:textId="5F994BA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E1378" w14:textId="16F93C03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6</w:t>
            </w:r>
          </w:p>
        </w:tc>
      </w:tr>
      <w:tr w:rsidR="00356794" w:rsidRPr="00E67876" w14:paraId="4F17B37B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ED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E19A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D9A72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0EE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6DD86" w14:textId="728004D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D4D53" w14:textId="3446D6C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5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C355C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58B87C2C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643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F5A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214E8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8F12E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956F1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1E3D" w14:textId="1CAAFB3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9D6F6" w14:textId="667371A6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7</w:t>
            </w:r>
          </w:p>
        </w:tc>
      </w:tr>
      <w:tr w:rsidR="00356794" w:rsidRPr="00E67876" w14:paraId="611DADF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97E6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2C5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C1107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8F48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15E" w14:textId="75DBC7E4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6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458CA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F79A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0C4CDCC7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74FC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MN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C0226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B2D8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0641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DBA1" w14:textId="0B9066D3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9E9B" w14:textId="3DC55CD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18875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27535AF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83D3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251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014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BD30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69D5A" w14:textId="5787295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410A" w14:textId="774A309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F113" w14:textId="74371B5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8</w:t>
            </w:r>
          </w:p>
        </w:tc>
      </w:tr>
      <w:tr w:rsidR="00356794" w:rsidRPr="00E67876" w14:paraId="34155D60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9EE6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0C51B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F677B3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CE2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0DAE" w14:textId="01200C6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9FAE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3BD62" w14:textId="4588AFBF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59</w:t>
            </w:r>
          </w:p>
        </w:tc>
      </w:tr>
      <w:tr w:rsidR="00356794" w:rsidRPr="00E67876" w14:paraId="52262FA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C009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097F3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03F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26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6503" w14:textId="27CB148C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DDC9" w14:textId="34DFFBD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43C9C" w14:textId="0FCDAE7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6</w:t>
            </w:r>
          </w:p>
        </w:tc>
      </w:tr>
      <w:tr w:rsidR="00356794" w:rsidRPr="00E67876" w14:paraId="0D3733D3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EBA4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C76B4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A2B37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C323B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FABEB" w14:textId="60ABD88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32FD6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F9F0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722495F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CBA5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FF0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BF07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4DCBF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56B38" w14:textId="3B9DF10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F2966" w14:textId="10A6FB7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F0AA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3174878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A436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F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54C1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E93F3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E54F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8D746" w14:textId="7108F1A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6E86" w14:textId="7F2C223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D934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48CC25B3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B4C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4B94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85990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0B94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011E8" w14:textId="5B2A2E0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F7ED" w14:textId="7C35122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28AD" w14:textId="1B06E1F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0</w:t>
            </w:r>
          </w:p>
        </w:tc>
      </w:tr>
      <w:tr w:rsidR="00356794" w:rsidRPr="00E67876" w14:paraId="359DBDC7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2E5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202DE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4E61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D2D8B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81E" w14:textId="7217EC1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22F1" w14:textId="1AC9180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C74E9" w14:textId="2FAABCB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1</w:t>
            </w:r>
          </w:p>
        </w:tc>
      </w:tr>
      <w:tr w:rsidR="00356794" w:rsidRPr="00E67876" w14:paraId="432D348E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386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DC8E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D1285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577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B106" w14:textId="4415ECC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F484" w14:textId="182A632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54C6" w14:textId="2D2A40C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2</w:t>
            </w:r>
          </w:p>
        </w:tc>
      </w:tr>
      <w:tr w:rsidR="00356794" w:rsidRPr="00E67876" w14:paraId="620DE118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5F28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98DB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30C02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08BB4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7692" w14:textId="4904174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7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9461" w14:textId="3CFE5B8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6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2492C" w14:textId="050A4E98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3</w:t>
            </w:r>
          </w:p>
        </w:tc>
      </w:tr>
      <w:tr w:rsidR="00356794" w:rsidRPr="00E67876" w14:paraId="3175647E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3D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B3F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BE0AE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5BD1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45F38" w14:textId="7775DD0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5B9D6" w14:textId="7FAE58F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7466B" w14:textId="5E9912A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4</w:t>
            </w:r>
          </w:p>
        </w:tc>
      </w:tr>
      <w:tr w:rsidR="00356794" w:rsidRPr="00E67876" w14:paraId="066B142A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05A5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M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7CE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AB4C2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5669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EAF" w14:textId="316DF07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C4300" w14:textId="61AF67A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218F" w14:textId="2128BB74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5</w:t>
            </w:r>
          </w:p>
        </w:tc>
      </w:tr>
      <w:tr w:rsidR="00356794" w:rsidRPr="00E67876" w14:paraId="1642E4A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3EFC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3E6F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A0FF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F2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B5DBC" w14:textId="32AC0AB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BBBB" w14:textId="0D22C89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C4E1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75E9C672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7AE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75A7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58F6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EB10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B3EE" w14:textId="0A76541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4999C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E1F1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0386ACC0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F2D6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B31D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2424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5FA28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23D" w14:textId="7884231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A29A" w14:textId="0043CA9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EE2FC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0B632A66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F500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N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E42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8ABB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651F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52F2" w14:textId="737F835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7CAFB" w14:textId="7DDE7A1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DA73" w14:textId="5AFDD9E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6</w:t>
            </w:r>
          </w:p>
        </w:tc>
      </w:tr>
      <w:tr w:rsidR="00356794" w:rsidRPr="00E67876" w14:paraId="0EB64C8C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3C81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RN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1C93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avelob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08E2B0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EA7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C6A8" w14:textId="579C88B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AFAA5" w14:textId="2B36D2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36BA" w14:textId="7134F93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7</w:t>
            </w:r>
          </w:p>
        </w:tc>
      </w:tr>
      <w:tr w:rsidR="00356794" w:rsidRPr="00E67876" w14:paraId="494052E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B93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B92B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588B41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nomafan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304EB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9012" w14:textId="1849B8F4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0789" w14:textId="5F4939C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FC7E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0344D1B7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302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25A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984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nomafan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DF998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043A" w14:textId="173AC95C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EDE6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E7FAC" w14:textId="454B9322" w:rsidR="00356794" w:rsidRPr="00E67876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3</w:t>
            </w:r>
          </w:p>
        </w:tc>
      </w:tr>
      <w:tr w:rsidR="00356794" w:rsidRPr="00E67876" w14:paraId="738C597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E0013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7AEC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98C0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Ranomafan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E4BCD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0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ECE17" w14:textId="7F58487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214D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2B64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56EB9B4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0342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3F1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.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 crossley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A326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bato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CFD47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D4E6E" w14:textId="78E17B4F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B04B" w14:textId="7D4483CD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3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2163" w14:textId="48814449" w:rsidR="00356794" w:rsidRPr="00E67876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2</w:t>
            </w:r>
          </w:p>
        </w:tc>
      </w:tr>
      <w:tr w:rsidR="00356794" w:rsidRPr="00E67876" w14:paraId="32C71529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8AC6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8634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. 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rossley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13C2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bato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E6889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0F9B" w14:textId="2225854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A439" w14:textId="1475D53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3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4DC5F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77ADEF1F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3880F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69D6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.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 crossley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40E0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mbato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3A33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48295" w14:textId="0780BD0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24F9F" w14:textId="70E1660D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30CD" w14:textId="1214E1C2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1</w:t>
            </w:r>
          </w:p>
        </w:tc>
      </w:tr>
      <w:tr w:rsidR="00356794" w:rsidRPr="00E67876" w14:paraId="6CD2A90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7BD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511B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. 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ibre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35CC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njoari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8A8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D673" w14:textId="46258BA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FD438" w14:textId="296B0D5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250A" w14:textId="0AEA7DC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4</w:t>
            </w:r>
          </w:p>
        </w:tc>
      </w:tr>
      <w:tr w:rsidR="00356794" w:rsidRPr="00E67876" w14:paraId="55F728E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4F4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F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FA5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.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 sibre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0FD8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njoari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B13E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B2D4" w14:textId="60E7C1E3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4390C" w14:textId="3605FAB5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4685" w14:textId="1E6FB20B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5</w:t>
            </w:r>
          </w:p>
        </w:tc>
      </w:tr>
      <w:tr w:rsidR="00356794" w:rsidRPr="00E67876" w14:paraId="67E2B15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A519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63A2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5167D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B50B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3598" w14:textId="3E0E23F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036F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F6D0" w14:textId="3F879280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674C" w14:textId="4F0C206D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8</w:t>
            </w:r>
          </w:p>
        </w:tc>
      </w:tr>
      <w:tr w:rsidR="00356794" w:rsidRPr="00E67876" w14:paraId="5882660F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60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EF27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76A5F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692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C5535" w14:textId="1F44CCF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036F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DA7BF" w14:textId="2D77F1A1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92DE4" w14:textId="6D7D756B" w:rsidR="00356794" w:rsidRPr="00E6689C" w:rsidRDefault="00356794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69</w:t>
            </w:r>
          </w:p>
        </w:tc>
      </w:tr>
      <w:tr w:rsidR="00356794" w:rsidRPr="00E67876" w14:paraId="05277E5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2C50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AAAE5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ABEA7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CDA1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85D6" w14:textId="010E721A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8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2F3F" w14:textId="223BF60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548D2" w14:textId="702A01F7" w:rsidR="00356794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0</w:t>
            </w:r>
          </w:p>
        </w:tc>
      </w:tr>
      <w:tr w:rsidR="00356794" w:rsidRPr="00E67876" w14:paraId="43B5AFDB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60E6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3F7A9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40F19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74E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E451" w14:textId="37DFFA7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CE1E" w14:textId="26990399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7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B34CF" w14:textId="572BBFED" w:rsidR="00356794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1</w:t>
            </w:r>
          </w:p>
        </w:tc>
      </w:tr>
      <w:tr w:rsidR="00356794" w:rsidRPr="00E67876" w14:paraId="077F1179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496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52DB8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7A6E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A3166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F537" w14:textId="446EBB8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0CAF" w14:textId="671D922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56EA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38B37BFA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E06DB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9C65D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BD09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D7BBB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9717" w14:textId="747D712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1253F" w14:textId="0B6BF1B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BE32" w14:textId="4723D011" w:rsidR="00356794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2</w:t>
            </w:r>
          </w:p>
        </w:tc>
      </w:tr>
      <w:tr w:rsidR="00356794" w:rsidRPr="00E67876" w14:paraId="4CA9CA2F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7EA4E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8CED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2F2AB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F81D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4281" w14:textId="43F201EE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4420" w14:textId="3640D490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63BB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767DECB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515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DEB5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67B68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FA5A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94A07" w14:textId="70276EA1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C7C8" w14:textId="33CBF9EB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2A4E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5390B8FB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33E4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99C0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C587A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3895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6740F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4BAE" w14:textId="333F87B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F8B9" w14:textId="77777777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356794" w:rsidRPr="00E67876" w14:paraId="76131A4A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650C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84D5" w14:textId="77777777" w:rsidR="00356794" w:rsidRPr="001A2B61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3EA270" w14:textId="77777777" w:rsidR="00356794" w:rsidRPr="00E6689C" w:rsidRDefault="00356794" w:rsidP="003567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9254" w14:textId="77777777" w:rsidR="00356794" w:rsidRPr="00E67876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9314" w14:textId="274614B4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9036F9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5C0F" w14:textId="46951116" w:rsidR="00356794" w:rsidRPr="00E6689C" w:rsidRDefault="00356794" w:rsidP="003567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F4D3E" w14:textId="5FBD4EB5" w:rsidR="00356794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3</w:t>
            </w:r>
          </w:p>
        </w:tc>
      </w:tr>
      <w:tr w:rsidR="00C83587" w:rsidRPr="00E67876" w14:paraId="66174598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486C3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2C6AC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C9A89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162BF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5FF39" w14:textId="7C816E29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CEC46" w14:textId="0C6C1721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069C" w14:textId="29C006C2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4</w:t>
            </w:r>
          </w:p>
        </w:tc>
      </w:tr>
      <w:tr w:rsidR="00C83587" w:rsidRPr="00E67876" w14:paraId="3C62B906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B788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lastRenderedPageBreak/>
              <w:t>N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91AF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murin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9FAB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karafantsik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54CB1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FE2" w14:textId="46D01C0A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FE510" w14:textId="38D0842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366FD" w14:textId="326986F5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5</w:t>
            </w:r>
          </w:p>
        </w:tc>
      </w:tr>
      <w:tr w:rsidR="00C83587" w:rsidRPr="00E67876" w14:paraId="0D2A74E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EF1A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N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7CB4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C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 xml:space="preserve">. </w:t>
            </w: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sibree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9F17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njoariv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2CAE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EE4A1" w14:textId="156B3BD9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9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D107" w14:textId="4DE3BB5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3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B989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11D72B84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2A8B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F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D690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B1168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driza Sahaf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7403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5788" w14:textId="3495D0D8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CB7F9" w14:textId="7279ADB5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B4CE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3B2CCE99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10FE" w14:textId="4109DE48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F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8FEE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B6504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driza Sahaf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3634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F2429" w14:textId="32A14ECB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65E" w14:textId="7158850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3D4F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721745EE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EA7B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F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3D831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98DB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do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9A7E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8980" w14:textId="6BF4621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B00B" w14:textId="1963F2A3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566D9" w14:textId="2A600872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6</w:t>
            </w:r>
          </w:p>
        </w:tc>
      </w:tr>
      <w:tr w:rsidR="00C83587" w:rsidRPr="00E67876" w14:paraId="4F3F04E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2B706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M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40285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1A20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do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0CA51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69FC" w14:textId="4130BDDA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492E3" w14:textId="05F03621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B3A0" w14:textId="6B5952F9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47</w:t>
            </w:r>
          </w:p>
        </w:tc>
      </w:tr>
      <w:tr w:rsidR="00C83587" w:rsidRPr="00E67876" w14:paraId="3839EEB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CCD71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M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3D9E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2C0DF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dob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E0920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C97F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EE1CE" w14:textId="5CD10321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97F6A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0E3857F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707F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M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6A56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359E9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</w:t>
            </w: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jahama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EC01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6AA38" w14:textId="5971FFC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5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079A" w14:textId="056D3EC6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96FF1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08DC0F3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F898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N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A799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5844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driza Sahaf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C33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27199" w14:textId="4B0DD31F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6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CB1CF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0A9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0FE4ECAE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7C53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N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7ED5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B5C76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driza Sahaf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05B6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1838" w14:textId="6C693802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F4FB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3CD2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67871C9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7F04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MGN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D91F2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erp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A4D46C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Mandriza Sahafi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EF1B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2974F" w14:textId="1B968636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5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36388" w14:textId="78A7853A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356794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4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03DE" w14:textId="4DAF0A70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7</w:t>
            </w:r>
          </w:p>
        </w:tc>
      </w:tr>
      <w:tr w:rsidR="00C83587" w:rsidRPr="00E67876" w14:paraId="45FC3A8D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19005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F99D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AE828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9247F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C713" w14:textId="4F305B01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DA73" w14:textId="0D2019EC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70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7509C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5674CD3E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10CE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AA04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B4CF9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A721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5915" w14:textId="238F1D12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8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4808" w14:textId="445B0711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700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226BC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1C4A210A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A049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BE56A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CE5A2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2E53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80204" w14:textId="732AF49C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22174" w14:textId="51F6F1EB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9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A3C5A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68BFDAB8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3607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F89A1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FAC38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CC2A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B4FC9" w14:textId="09AB97EB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0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947C" w14:textId="16EFDA28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8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D10F1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1A472228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B7A3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A62F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714DF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6089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6A73" w14:textId="0A90E476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68DD" w14:textId="7399319F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AAC4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6CCF2DBB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6233C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924F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A3AE8C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2680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B6B8" w14:textId="571187C9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4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78FDA" w14:textId="569320EE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6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8453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50D73571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A4702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FD1C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4C56F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F7E3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091AA" w14:textId="65632E6A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1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0E434" w14:textId="28F87E3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5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5045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221B5B26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1534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C4DF9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81A74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BBB8C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69072" w14:textId="600DBD92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2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5428" w14:textId="0A2E647B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96E5A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2B2D892A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7C3A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7220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D9D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F680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6297" w14:textId="30D17F6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2FBE" w14:textId="701064A8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3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C73A5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27117247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CC6E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L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45F7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griseoruf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702CD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Tsimanampetsotsa 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345DF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6/2017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C35DB" w14:textId="3FF2789E" w:rsidR="00C83587" w:rsidRPr="00356794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3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F516" w14:textId="540A1B5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2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47B9" w14:textId="77777777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n.a.</w:t>
            </w:r>
          </w:p>
        </w:tc>
      </w:tr>
      <w:tr w:rsidR="00C83587" w:rsidRPr="00E67876" w14:paraId="7F776762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E11D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MD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EEC7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danfoss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E0895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jajav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C101F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366DB" w14:textId="22C7BF8F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4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DA11F" w14:textId="640C9A74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AF9A2" w14:textId="528E353F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9</w:t>
            </w:r>
          </w:p>
        </w:tc>
      </w:tr>
      <w:tr w:rsidR="00C83587" w:rsidRPr="00E67876" w14:paraId="19663BC7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608E6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MD2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0216B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danfossi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71ED2BF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jajav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7D129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01C4" w14:textId="349D9B50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5</w:t>
            </w:r>
          </w:p>
        </w:tc>
        <w:tc>
          <w:tcPr>
            <w:tcW w:w="11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07705" w14:textId="1D5C1558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90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EB36" w14:textId="70AB9D2B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80</w:t>
            </w:r>
          </w:p>
        </w:tc>
      </w:tr>
      <w:tr w:rsidR="00C83587" w:rsidRPr="00E67876" w14:paraId="4C1E9885" w14:textId="77777777" w:rsidTr="00C83587">
        <w:trPr>
          <w:trHeight w:val="2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00DE0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bCs/>
                <w:color w:val="000000"/>
                <w:lang w:val="de-DE" w:eastAsia="de-DE"/>
              </w:rPr>
              <w:t>MD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0EFEA" w14:textId="77777777" w:rsidR="00C83587" w:rsidRPr="001A2B61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</w:pPr>
            <w:r w:rsidRPr="001A2B61">
              <w:rPr>
                <w:rFonts w:ascii="Times New Roman" w:eastAsia="Times New Roman" w:hAnsi="Times New Roman" w:cs="Times New Roman"/>
                <w:i/>
                <w:color w:val="000000"/>
                <w:lang w:val="de-DE" w:eastAsia="de-DE"/>
              </w:rPr>
              <w:t>M. danfossi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30BDEE" w14:textId="77777777" w:rsidR="00C83587" w:rsidRPr="00E6689C" w:rsidRDefault="00C83587" w:rsidP="00C8358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689C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Anjajav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2F661" w14:textId="77777777" w:rsidR="00C83587" w:rsidRPr="00E67876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E67876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2019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2B371" w14:textId="02B9706A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33936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ADC7A" w14:textId="1F1A344E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078689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919C7" w14:textId="4B5544BE" w:rsidR="00C83587" w:rsidRPr="00E6689C" w:rsidRDefault="00C83587" w:rsidP="00C835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</w:pPr>
            <w:r w:rsidRPr="00C83587">
              <w:rPr>
                <w:rFonts w:ascii="Times New Roman" w:eastAsia="Times New Roman" w:hAnsi="Times New Roman" w:cs="Times New Roman"/>
                <w:color w:val="000000"/>
                <w:lang w:val="de-DE" w:eastAsia="de-DE"/>
              </w:rPr>
              <w:t>OP115478</w:t>
            </w:r>
          </w:p>
        </w:tc>
      </w:tr>
    </w:tbl>
    <w:p w14:paraId="4CCE0D1E" w14:textId="77777777" w:rsidR="00063E0C" w:rsidRPr="00E67876" w:rsidRDefault="00063E0C">
      <w:pPr>
        <w:rPr>
          <w:rFonts w:ascii="Times New Roman" w:hAnsi="Times New Roman" w:cs="Times New Roman"/>
        </w:rPr>
      </w:pPr>
    </w:p>
    <w:sectPr w:rsidR="00063E0C" w:rsidRPr="00E67876" w:rsidSect="00E6787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7876"/>
    <w:rsid w:val="00063E0C"/>
    <w:rsid w:val="00083DC6"/>
    <w:rsid w:val="001A2B61"/>
    <w:rsid w:val="001E1F15"/>
    <w:rsid w:val="002769F8"/>
    <w:rsid w:val="002D2A68"/>
    <w:rsid w:val="00356794"/>
    <w:rsid w:val="0052054A"/>
    <w:rsid w:val="00663495"/>
    <w:rsid w:val="00683209"/>
    <w:rsid w:val="008568D6"/>
    <w:rsid w:val="009036F9"/>
    <w:rsid w:val="00A83516"/>
    <w:rsid w:val="00AA7B73"/>
    <w:rsid w:val="00B006FE"/>
    <w:rsid w:val="00C03857"/>
    <w:rsid w:val="00C83587"/>
    <w:rsid w:val="00E6689C"/>
    <w:rsid w:val="00E67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EC80BE"/>
  <w15:chartTrackingRefBased/>
  <w15:docId w15:val="{02B7FC3F-5334-42FF-BB98-EF927D3E3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Formatvorlage1">
    <w:name w:val="Formatvorlage1"/>
    <w:basedOn w:val="Standard"/>
    <w:link w:val="Formatvorlage1Zchn"/>
    <w:qFormat/>
    <w:rsid w:val="0052054A"/>
    <w:pPr>
      <w:spacing w:after="0" w:line="480" w:lineRule="auto"/>
      <w:jc w:val="both"/>
    </w:pPr>
    <w:rPr>
      <w:rFonts w:ascii="Times New Roman" w:hAnsi="Times New Roman" w:cs="Times New Roman"/>
      <w:b/>
      <w:sz w:val="24"/>
      <w:szCs w:val="24"/>
    </w:rPr>
  </w:style>
  <w:style w:type="character" w:customStyle="1" w:styleId="Formatvorlage1Zchn">
    <w:name w:val="Formatvorlage1 Zchn"/>
    <w:basedOn w:val="Absatz-Standardschriftart"/>
    <w:link w:val="Formatvorlage1"/>
    <w:rsid w:val="0052054A"/>
    <w:rPr>
      <w:rFonts w:ascii="Times New Roman" w:hAnsi="Times New Roman" w:cs="Times New Roman"/>
      <w:b/>
      <w:sz w:val="24"/>
      <w:szCs w:val="24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06F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06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06FE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06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06FE"/>
    <w:rPr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006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006F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3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55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1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6</Words>
  <Characters>445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5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, Andrea</dc:creator>
  <cp:keywords/>
  <dc:description/>
  <cp:lastModifiedBy>Springer, Andrea</cp:lastModifiedBy>
  <cp:revision>3</cp:revision>
  <dcterms:created xsi:type="dcterms:W3CDTF">2022-08-10T09:15:00Z</dcterms:created>
  <dcterms:modified xsi:type="dcterms:W3CDTF">2022-10-24T11:23:00Z</dcterms:modified>
</cp:coreProperties>
</file>